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C20" w:rsidRPr="009239AB" w:rsidRDefault="00706F40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9239AB">
        <w:rPr>
          <w:rFonts w:ascii="Times New Roman" w:hAnsi="Times New Roman" w:cs="Times New Roman"/>
          <w:b/>
          <w:sz w:val="18"/>
          <w:szCs w:val="18"/>
        </w:rPr>
        <w:t>Table S2. QUAST report summar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35"/>
        <w:gridCol w:w="1890"/>
      </w:tblGrid>
      <w:tr w:rsidR="00706F40" w:rsidRPr="009239AB" w:rsidTr="009239AB">
        <w:trPr>
          <w:trHeight w:val="288"/>
        </w:trPr>
        <w:tc>
          <w:tcPr>
            <w:tcW w:w="6025" w:type="dxa"/>
            <w:gridSpan w:val="2"/>
            <w:noWrap/>
            <w:hideMark/>
          </w:tcPr>
          <w:p w:rsidR="00706F40" w:rsidRPr="009239AB" w:rsidRDefault="00706F40" w:rsidP="00484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b/>
                <w:sz w:val="18"/>
                <w:szCs w:val="18"/>
              </w:rPr>
              <w:t>BB10.1 Assembly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1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5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10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25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 (&gt;= 50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057020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1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045914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5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041831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10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023237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25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3995073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Total length (&gt;= 500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3995073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Largest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1057751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Total length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051332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43.67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1041549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N90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208390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auN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803853.6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L50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L90</w:t>
            </w:r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06F40" w:rsidRPr="009239AB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 xml:space="preserve"># N's per 100 </w:t>
            </w:r>
            <w:proofErr w:type="spellStart"/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9239AB" w:rsidRDefault="00706F40" w:rsidP="00484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9A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06F40" w:rsidRPr="009239AB" w:rsidTr="009239AB">
        <w:trPr>
          <w:trHeight w:val="288"/>
        </w:trPr>
        <w:tc>
          <w:tcPr>
            <w:tcW w:w="6025" w:type="dxa"/>
            <w:gridSpan w:val="2"/>
            <w:noWrap/>
            <w:hideMark/>
          </w:tcPr>
          <w:p w:rsidR="00706F40" w:rsidRPr="00706F40" w:rsidRDefault="00706F40" w:rsidP="00706F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39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P20.15 A</w:t>
            </w:r>
            <w:r w:rsidRPr="00706F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sembly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1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5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10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25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50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013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1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8883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5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480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10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754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25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619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50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845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rgest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37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201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6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9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7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uN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475.7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9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N's per 1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06F40" w:rsidRPr="009239AB" w:rsidTr="009239AB">
        <w:trPr>
          <w:trHeight w:val="288"/>
        </w:trPr>
        <w:tc>
          <w:tcPr>
            <w:tcW w:w="6025" w:type="dxa"/>
            <w:gridSpan w:val="2"/>
            <w:noWrap/>
            <w:hideMark/>
          </w:tcPr>
          <w:p w:rsidR="00706F40" w:rsidRPr="00706F40" w:rsidRDefault="00706F40" w:rsidP="00706F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Y2</w:t>
            </w:r>
            <w:r w:rsidRPr="009239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706F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9239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06F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sembly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= 1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598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length (&gt;= 10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6247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rgest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47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350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5174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2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 GC (%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5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85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85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76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61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misassembled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sassembled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995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local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scaffold gap ext.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scaffold gap loc.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unaligned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unaligned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+ 11 part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igned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8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me fraction (%)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19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plication ratio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N's per 1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mismatches per 1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ls</w:t>
            </w:r>
            <w:proofErr w:type="spellEnd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100 </w:t>
            </w:r>
            <w:proofErr w:type="spellStart"/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st alignment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66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aligned length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016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76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A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223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9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A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51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A50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706F40" w:rsidRPr="00706F40" w:rsidTr="009239AB">
        <w:trPr>
          <w:trHeight w:val="288"/>
        </w:trPr>
        <w:tc>
          <w:tcPr>
            <w:tcW w:w="4135" w:type="dxa"/>
            <w:noWrap/>
            <w:hideMark/>
          </w:tcPr>
          <w:p w:rsidR="00706F40" w:rsidRPr="00706F40" w:rsidRDefault="00706F40" w:rsidP="00706F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A75</w:t>
            </w:r>
          </w:p>
        </w:tc>
        <w:tc>
          <w:tcPr>
            <w:tcW w:w="1890" w:type="dxa"/>
            <w:noWrap/>
            <w:hideMark/>
          </w:tcPr>
          <w:p w:rsidR="00706F40" w:rsidRPr="00706F40" w:rsidRDefault="00706F40" w:rsidP="006C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</w:tbl>
    <w:p w:rsidR="00706F40" w:rsidRPr="009239AB" w:rsidRDefault="00706F40">
      <w:pPr>
        <w:rPr>
          <w:rFonts w:ascii="Times New Roman" w:hAnsi="Times New Roman" w:cs="Times New Roman"/>
          <w:sz w:val="18"/>
          <w:szCs w:val="18"/>
        </w:rPr>
      </w:pPr>
    </w:p>
    <w:sectPr w:rsidR="00706F40" w:rsidRPr="00923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40"/>
    <w:rsid w:val="001844A2"/>
    <w:rsid w:val="005B725E"/>
    <w:rsid w:val="006C50DD"/>
    <w:rsid w:val="00706F40"/>
    <w:rsid w:val="009239AB"/>
    <w:rsid w:val="00A7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D19DDD-FC6D-4382-A62C-F1CBF6F1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06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r</dc:creator>
  <cp:keywords/>
  <dc:description/>
  <cp:lastModifiedBy>Katarzyna Gucwa</cp:lastModifiedBy>
  <cp:revision>2</cp:revision>
  <dcterms:created xsi:type="dcterms:W3CDTF">2023-05-24T10:08:00Z</dcterms:created>
  <dcterms:modified xsi:type="dcterms:W3CDTF">2023-05-24T10:08:00Z</dcterms:modified>
</cp:coreProperties>
</file>